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A67A" w14:textId="6EA9FBDD" w:rsidR="001901C8" w:rsidRDefault="008008E1">
      <w:pPr>
        <w:rPr>
          <w:lang w:val="es-ES"/>
        </w:rPr>
      </w:pPr>
      <w:r>
        <w:rPr>
          <w:lang w:val="es-ES"/>
        </w:rPr>
        <w:t>Table 1</w:t>
      </w:r>
    </w:p>
    <w:p w14:paraId="09CDE95F" w14:textId="77777777" w:rsidR="008008E1" w:rsidRDefault="008008E1">
      <w:pPr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56"/>
        <w:gridCol w:w="1134"/>
        <w:gridCol w:w="3964"/>
        <w:gridCol w:w="1559"/>
        <w:gridCol w:w="1320"/>
      </w:tblGrid>
      <w:tr w:rsidR="008008E1" w14:paraId="723B6857" w14:textId="77777777" w:rsidTr="004A6886">
        <w:tc>
          <w:tcPr>
            <w:tcW w:w="88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C1ADF6" w14:textId="3C221A7F" w:rsidR="008008E1" w:rsidRPr="003742E8" w:rsidRDefault="008008E1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Table 1 </w:t>
            </w:r>
            <w:proofErr w:type="spellStart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Patient</w:t>
            </w:r>
            <w:proofErr w:type="spellEnd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 Data</w:t>
            </w:r>
          </w:p>
        </w:tc>
      </w:tr>
      <w:tr w:rsidR="008008E1" w14:paraId="180D4416" w14:textId="77777777" w:rsidTr="004A6886">
        <w:tc>
          <w:tcPr>
            <w:tcW w:w="8833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CC4203" w14:textId="284D9859" w:rsidR="008008E1" w:rsidRPr="003742E8" w:rsidRDefault="003742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Control</w:t>
            </w:r>
          </w:p>
        </w:tc>
      </w:tr>
      <w:tr w:rsidR="004A6886" w14:paraId="0B51CF9F" w14:textId="77777777" w:rsidTr="004A6886"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9AF0C" w14:textId="3B3E85A6" w:rsidR="008008E1" w:rsidRPr="003742E8" w:rsidRDefault="008008E1" w:rsidP="00800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BD3BE6" w14:textId="2C6DBA7E" w:rsidR="008008E1" w:rsidRPr="003742E8" w:rsidRDefault="008008E1" w:rsidP="00800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Gender</w:t>
            </w:r>
            <w:proofErr w:type="spellEnd"/>
          </w:p>
        </w:tc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FA68B" w14:textId="3A59539D" w:rsidR="008008E1" w:rsidRPr="003742E8" w:rsidRDefault="008008E1" w:rsidP="00800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500FB" w14:textId="754073B4" w:rsidR="008008E1" w:rsidRPr="003742E8" w:rsidRDefault="00E90A6C" w:rsidP="00800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 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378E5" w14:textId="0FA4EDFF" w:rsidR="008008E1" w:rsidRPr="003742E8" w:rsidRDefault="008008E1" w:rsidP="00800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</w:p>
        </w:tc>
      </w:tr>
      <w:tr w:rsidR="004A6886" w:rsidRPr="008008E1" w14:paraId="2E0BADFA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86E1833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  <w:p w14:paraId="72A33C0F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7B43FBFD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7A271284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14:paraId="47FE4AAA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  <w:p w14:paraId="01832737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  <w:p w14:paraId="1F841916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29C32C00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  <w:p w14:paraId="3F7BB429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  <w:p w14:paraId="07BB54EA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  <w:p w14:paraId="38B53FDE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14:paraId="1C5FFD98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299070CF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25447EB5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  <w:p w14:paraId="4FBDA07F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  <w:p w14:paraId="5C96C5DA" w14:textId="38C3119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2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25B70F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1EEC79D7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710AFA35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4D2DA513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6B2295A7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28D41A03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6BF69FC2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6F5BB7EE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2CAC1960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615651B6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4789AB27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0777D090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1A88CC2D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0D0DA61B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5FA9FF6C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1F3113CA" w14:textId="17B8B31F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9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571B6C" w14:textId="77777777" w:rsidR="004A6886" w:rsidRPr="004A6886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6AC3D84C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764DC22F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201F7877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725D3C94" w14:textId="77777777" w:rsidR="004A6886" w:rsidRPr="004A6886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nctival epithelial hyperplasia</w:t>
            </w:r>
          </w:p>
          <w:p w14:paraId="7DE9E150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gum</w:t>
            </w:r>
          </w:p>
          <w:p w14:paraId="1075BB78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gum</w:t>
            </w:r>
          </w:p>
          <w:p w14:paraId="0FA59262" w14:textId="77777777" w:rsidR="004A6886" w:rsidRPr="004A6886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6886">
              <w:rPr>
                <w:rFonts w:ascii="Times New Roman" w:hAnsi="Times New Roman" w:cs="Times New Roman"/>
                <w:sz w:val="18"/>
                <w:szCs w:val="18"/>
              </w:rPr>
              <w:t>Fibrous</w:t>
            </w:r>
            <w:proofErr w:type="spellEnd"/>
            <w:r w:rsidRPr="004A68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6886">
              <w:rPr>
                <w:rFonts w:ascii="Times New Roman" w:hAnsi="Times New Roman" w:cs="Times New Roman"/>
                <w:sz w:val="18"/>
                <w:szCs w:val="18"/>
              </w:rPr>
              <w:t>hyperplasia</w:t>
            </w:r>
            <w:proofErr w:type="spellEnd"/>
          </w:p>
          <w:p w14:paraId="5DED7E62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7B166C0F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263C8252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ous hyperplasia</w:t>
            </w:r>
          </w:p>
          <w:p w14:paraId="7A605BD4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gum</w:t>
            </w:r>
          </w:p>
          <w:p w14:paraId="5DAFBE43" w14:textId="7777777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gum</w:t>
            </w:r>
          </w:p>
          <w:p w14:paraId="3A23000F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6BC6129E" w14:textId="77777777" w:rsidR="004A6886" w:rsidRPr="00E90A6C" w:rsidRDefault="004A6886" w:rsidP="00E90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  <w:p w14:paraId="38D0ECD2" w14:textId="28C52911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122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njunctival epithelial hyperplasi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AE7B56C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6</w:t>
            </w:r>
          </w:p>
          <w:p w14:paraId="1627BE63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7</w:t>
            </w:r>
          </w:p>
          <w:p w14:paraId="0DBFA0C1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8</w:t>
            </w:r>
          </w:p>
          <w:p w14:paraId="0B86B5DA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9</w:t>
            </w:r>
          </w:p>
          <w:p w14:paraId="49FB2657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0</w:t>
            </w:r>
          </w:p>
          <w:p w14:paraId="42FAAFA5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3</w:t>
            </w:r>
          </w:p>
          <w:p w14:paraId="26313731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5</w:t>
            </w:r>
          </w:p>
          <w:p w14:paraId="491F1C01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6</w:t>
            </w:r>
          </w:p>
          <w:p w14:paraId="49823DF6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9</w:t>
            </w:r>
          </w:p>
          <w:p w14:paraId="248FD9EA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0</w:t>
            </w:r>
          </w:p>
          <w:p w14:paraId="3DA7ADCA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3</w:t>
            </w:r>
          </w:p>
          <w:p w14:paraId="64C2F8AB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6</w:t>
            </w:r>
          </w:p>
          <w:p w14:paraId="26CAB39B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7</w:t>
            </w:r>
          </w:p>
          <w:p w14:paraId="495901F9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HC-04</w:t>
            </w:r>
          </w:p>
          <w:p w14:paraId="76AD7DED" w14:textId="77777777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HC-04</w:t>
            </w:r>
          </w:p>
          <w:p w14:paraId="421A1638" w14:textId="78C4F072" w:rsidR="004A6886" w:rsidRPr="003742E8" w:rsidRDefault="004A6886" w:rsidP="004A6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6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HC-04</w:t>
            </w:r>
          </w:p>
        </w:tc>
      </w:tr>
      <w:tr w:rsidR="004A6886" w:rsidRPr="008008E1" w14:paraId="7469B43F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111E2039" w14:textId="79E745CF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C6DA5C" w14:textId="3F036AD1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B3E958" w14:textId="11FCCD2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5F0B9A5A" w14:textId="74458AB8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7269252B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1634D64A" w14:textId="01D410F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0DA309" w14:textId="6DE2C20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A34550E" w14:textId="5EE40074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64AFCA2F" w14:textId="4EEDE73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29E9017F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46C3CCDF" w14:textId="28FACB65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97505D" w14:textId="075D7072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F2F952" w14:textId="5C869042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2F538A18" w14:textId="4571CA12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5644C51A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6AEB3768" w14:textId="0A659BF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B97B8D" w14:textId="0BC87C0F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C5CA48" w14:textId="51F72BFE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08EE01E1" w14:textId="3BC219C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40224F3C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2E018E41" w14:textId="5574DD1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BB2C68" w14:textId="1BC0265E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A34EA1" w14:textId="01CF3439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2B0C167C" w14:textId="2DEC25A1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5B8EEFFC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08EB7D89" w14:textId="17248F1F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3BA60B" w14:textId="7F434AEA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5DD375" w14:textId="6CFC6B9D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1E85F2B8" w14:textId="1A9D44F4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53594778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39B7A5D2" w14:textId="354C0502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561485F" w14:textId="5CFE793A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22519C" w14:textId="7339132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0FA19322" w14:textId="4504E17D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6127CB6B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2C2BD25D" w14:textId="3F9EB931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31F834" w14:textId="2DAF789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00BA222" w14:textId="7582CACC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7957B183" w14:textId="09BAC54E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6E58D516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69E29357" w14:textId="7A7BF18A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43B6D70" w14:textId="020A13E3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E22CB0" w14:textId="6A63C167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0DD95553" w14:textId="3CBC5CE3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42A495BF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5A745E32" w14:textId="0B2B6534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D4E959B" w14:textId="1EE8941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ACE354D" w14:textId="0371B4C2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23DF8438" w14:textId="3237831C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30D2920A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4736712E" w14:textId="5DEB049C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A0DB70" w14:textId="3E0FEF29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0F167A" w14:textId="28DFEBC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79DE2866" w14:textId="499CDF1A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52FF047D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1B0B53F9" w14:textId="22FC40D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A13CFE" w14:textId="4B803C43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ADA553" w14:textId="5670FFC0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50AC652D" w14:textId="07DC22F5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6DCCFAA7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60FD9FA5" w14:textId="33C6EDA9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E26AA2" w14:textId="79D4CA0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21C60F" w14:textId="540638C6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4BB7F501" w14:textId="02FE1429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5D578850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right w:val="single" w:sz="12" w:space="0" w:color="auto"/>
            </w:tcBorders>
          </w:tcPr>
          <w:p w14:paraId="0D807299" w14:textId="0DBE7113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3B91926" w14:textId="0B49058B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F0677CF" w14:textId="26D3369A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762F1218" w14:textId="5E6D2EAD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886" w:rsidRPr="008008E1" w14:paraId="1AD75517" w14:textId="77777777" w:rsidTr="004A6886">
        <w:trPr>
          <w:gridAfter w:val="1"/>
          <w:wAfter w:w="1320" w:type="dxa"/>
          <w:trHeight w:val="207"/>
        </w:trPr>
        <w:tc>
          <w:tcPr>
            <w:tcW w:w="856" w:type="dxa"/>
            <w:vMerge/>
            <w:tcBorders>
              <w:left w:val="nil"/>
              <w:bottom w:val="nil"/>
              <w:right w:val="single" w:sz="12" w:space="0" w:color="auto"/>
            </w:tcBorders>
          </w:tcPr>
          <w:p w14:paraId="4ED151A3" w14:textId="71D486FC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F35A811" w14:textId="484B7C61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7D6373" w14:textId="5B505385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nil"/>
            </w:tcBorders>
          </w:tcPr>
          <w:p w14:paraId="5D5D135C" w14:textId="6D0553C5" w:rsidR="004A6886" w:rsidRPr="003742E8" w:rsidRDefault="004A6886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90A6C" w:rsidRPr="003742E8" w14:paraId="3A799D1A" w14:textId="77777777" w:rsidTr="004A6886">
        <w:tc>
          <w:tcPr>
            <w:tcW w:w="8833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172F2C" w14:textId="36DD375B" w:rsidR="00E90A6C" w:rsidRPr="003742E8" w:rsidRDefault="00E90A6C" w:rsidP="00E90A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OSCC</w:t>
            </w:r>
          </w:p>
        </w:tc>
      </w:tr>
      <w:tr w:rsidR="00E90A6C" w:rsidRPr="003742E8" w14:paraId="098182D8" w14:textId="77777777" w:rsidTr="00593593"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CBA6C" w14:textId="77777777" w:rsidR="00E90A6C" w:rsidRPr="003742E8" w:rsidRDefault="00E90A6C" w:rsidP="00E90A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8A21E" w14:textId="77777777" w:rsidR="00E90A6C" w:rsidRPr="003742E8" w:rsidRDefault="00E90A6C" w:rsidP="00E90A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Gender</w:t>
            </w:r>
            <w:proofErr w:type="spellEnd"/>
          </w:p>
        </w:tc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D02D6A" w14:textId="77777777" w:rsidR="00E90A6C" w:rsidRPr="003742E8" w:rsidRDefault="00E90A6C" w:rsidP="00E90A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B3783" w14:textId="77777777" w:rsidR="00E90A6C" w:rsidRPr="003742E8" w:rsidRDefault="00E90A6C" w:rsidP="00E90A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Stag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D8E1B" w14:textId="77777777" w:rsidR="00E90A6C" w:rsidRPr="003742E8" w:rsidRDefault="00E90A6C" w:rsidP="00E90A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Patient</w:t>
            </w:r>
            <w:proofErr w:type="spellEnd"/>
            <w:r w:rsidRPr="003742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 ID</w:t>
            </w:r>
          </w:p>
        </w:tc>
      </w:tr>
      <w:tr w:rsidR="004370EA" w:rsidRPr="004370EA" w14:paraId="7AF50A48" w14:textId="77777777" w:rsidTr="00593593">
        <w:trPr>
          <w:trHeight w:val="3265"/>
        </w:trPr>
        <w:tc>
          <w:tcPr>
            <w:tcW w:w="856" w:type="dxa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05D0D4A4" w14:textId="77777777" w:rsidR="004370EA" w:rsidRPr="004370EA" w:rsidRDefault="004370EA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77A4044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68003C61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  <w:p w14:paraId="6C19409C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1FD085AD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  <w:p w14:paraId="1DA511FF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  <w:p w14:paraId="60B01670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  <w:p w14:paraId="5E59A65F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  <w:p w14:paraId="305062A1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  <w:p w14:paraId="16E48558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57DC460D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  <w:p w14:paraId="38784CB2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  <w:p w14:paraId="7A2318AF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2F76F17A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  <w:p w14:paraId="48855490" w14:textId="011AB190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35DBD02" w14:textId="77777777" w:rsidR="004370EA" w:rsidRPr="004370EA" w:rsidRDefault="004370EA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7E28D6FB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7FCC528A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5C8785F8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562B7573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5C45AE5E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783F3412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2BBD9445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22EDED1D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1CAE4768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64F61A66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505FAF0B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01CB19BC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67A6E184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3E09E5B7" w14:textId="13A4ECE5" w:rsidR="00593593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96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B1B3B4D" w14:textId="77777777" w:rsidR="004370EA" w:rsidRPr="004370EA" w:rsidRDefault="004370EA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2EBEC134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6706C5A0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09D86DE2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4EFC3A03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3D4A66CC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6A56748D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11C23A44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6341EB8A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72F5E6BF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5EA21084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0A607DC9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32C635BA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  <w:p w14:paraId="7907F2C3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-differentiated squamous cell carcinoma</w:t>
            </w:r>
          </w:p>
          <w:p w14:paraId="1CBE694F" w14:textId="40F92D02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erentiated squamous cell carcinom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959F586" w14:textId="77777777" w:rsidR="004370EA" w:rsidRPr="004370EA" w:rsidRDefault="004370EA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T2N1M0/II B</w:t>
            </w:r>
          </w:p>
          <w:p w14:paraId="0B2CFE0F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2NOM0/II A</w:t>
            </w:r>
          </w:p>
          <w:p w14:paraId="581B4583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4N2M0/III A</w:t>
            </w:r>
          </w:p>
          <w:p w14:paraId="2946980B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3N1M0/III A</w:t>
            </w:r>
          </w:p>
          <w:p w14:paraId="1443B597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2N2M0/III A</w:t>
            </w:r>
          </w:p>
          <w:p w14:paraId="049A224C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3 N2b MX/III A</w:t>
            </w:r>
          </w:p>
          <w:p w14:paraId="2822792E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Unknown</w:t>
            </w:r>
          </w:p>
          <w:p w14:paraId="4D8F9CB2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Unknown</w:t>
            </w:r>
          </w:p>
          <w:p w14:paraId="197B4157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1N0M0</w:t>
            </w:r>
          </w:p>
          <w:p w14:paraId="288676EE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4aN0M0/IIIB</w:t>
            </w:r>
          </w:p>
          <w:p w14:paraId="498D5783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1N0M0/I</w:t>
            </w:r>
          </w:p>
          <w:p w14:paraId="4E630844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2N0M0/II A</w:t>
            </w:r>
          </w:p>
          <w:p w14:paraId="48410413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3N2M0/III C</w:t>
            </w:r>
          </w:p>
          <w:p w14:paraId="014631E9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s-MX"/>
              </w:rPr>
              <w:t>T1N0M0/I</w:t>
            </w:r>
          </w:p>
          <w:p w14:paraId="4FDACEA5" w14:textId="7CF5656C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kern w:val="0"/>
                <w:sz w:val="18"/>
                <w:szCs w:val="18"/>
                <w:lang w:val="es-MX"/>
              </w:rPr>
              <w:t>Unknown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43A18BCE" w14:textId="77777777" w:rsidR="004370EA" w:rsidRPr="004370EA" w:rsidRDefault="004370EA" w:rsidP="00E9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-06</w:t>
            </w:r>
          </w:p>
          <w:p w14:paraId="277D2F0F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7</w:t>
            </w:r>
          </w:p>
          <w:p w14:paraId="08832865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8</w:t>
            </w:r>
          </w:p>
          <w:p w14:paraId="2AB16B48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9</w:t>
            </w:r>
          </w:p>
          <w:p w14:paraId="736D72A8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0</w:t>
            </w:r>
          </w:p>
          <w:p w14:paraId="48D49E80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3</w:t>
            </w:r>
          </w:p>
          <w:p w14:paraId="1FD17DED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5</w:t>
            </w:r>
          </w:p>
          <w:p w14:paraId="42D8B661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6</w:t>
            </w:r>
          </w:p>
          <w:p w14:paraId="0ED97372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19</w:t>
            </w:r>
          </w:p>
          <w:p w14:paraId="472E857A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0</w:t>
            </w:r>
          </w:p>
          <w:p w14:paraId="5EC3617A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026</w:t>
            </w:r>
          </w:p>
          <w:p w14:paraId="087F5C17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O-027</w:t>
            </w:r>
          </w:p>
          <w:p w14:paraId="18FC9EDF" w14:textId="77777777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IHC-04</w:t>
            </w:r>
          </w:p>
          <w:p w14:paraId="2E67938D" w14:textId="77777777" w:rsidR="004370EA" w:rsidRPr="004370EA" w:rsidRDefault="004370EA" w:rsidP="004A68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IHC-04</w:t>
            </w:r>
          </w:p>
          <w:p w14:paraId="18366CB5" w14:textId="56944716" w:rsidR="004370EA" w:rsidRPr="004370EA" w:rsidRDefault="004370EA" w:rsidP="00426F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0EA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IHC-04</w:t>
            </w:r>
          </w:p>
        </w:tc>
      </w:tr>
    </w:tbl>
    <w:p w14:paraId="009131D2" w14:textId="77777777" w:rsidR="008008E1" w:rsidRPr="004370EA" w:rsidRDefault="008008E1">
      <w:pPr>
        <w:rPr>
          <w:rFonts w:ascii="Times New Roman" w:hAnsi="Times New Roman" w:cs="Times New Roman"/>
          <w:lang w:val="en-US"/>
        </w:rPr>
      </w:pPr>
    </w:p>
    <w:sectPr w:rsidR="008008E1" w:rsidRPr="004370EA" w:rsidSect="008F10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8E1"/>
    <w:rsid w:val="00006B19"/>
    <w:rsid w:val="0000701A"/>
    <w:rsid w:val="0000762D"/>
    <w:rsid w:val="000100FD"/>
    <w:rsid w:val="000107B9"/>
    <w:rsid w:val="00010FE2"/>
    <w:rsid w:val="00017266"/>
    <w:rsid w:val="00017843"/>
    <w:rsid w:val="000201C1"/>
    <w:rsid w:val="00025354"/>
    <w:rsid w:val="00030D0B"/>
    <w:rsid w:val="000314A8"/>
    <w:rsid w:val="00031D2D"/>
    <w:rsid w:val="00033329"/>
    <w:rsid w:val="000341A1"/>
    <w:rsid w:val="00037D36"/>
    <w:rsid w:val="00045E7B"/>
    <w:rsid w:val="000544AD"/>
    <w:rsid w:val="0005795C"/>
    <w:rsid w:val="00062651"/>
    <w:rsid w:val="00063A57"/>
    <w:rsid w:val="000672B2"/>
    <w:rsid w:val="000702CC"/>
    <w:rsid w:val="00070871"/>
    <w:rsid w:val="000838C6"/>
    <w:rsid w:val="00085C35"/>
    <w:rsid w:val="00093A09"/>
    <w:rsid w:val="000A0D05"/>
    <w:rsid w:val="000A20C1"/>
    <w:rsid w:val="000A3BC8"/>
    <w:rsid w:val="000A54CC"/>
    <w:rsid w:val="000C2370"/>
    <w:rsid w:val="000C56DC"/>
    <w:rsid w:val="000D1220"/>
    <w:rsid w:val="000D1D05"/>
    <w:rsid w:val="000D1FDB"/>
    <w:rsid w:val="000D5434"/>
    <w:rsid w:val="000F1F9B"/>
    <w:rsid w:val="00106EE8"/>
    <w:rsid w:val="00120800"/>
    <w:rsid w:val="00122ECE"/>
    <w:rsid w:val="00126978"/>
    <w:rsid w:val="00133644"/>
    <w:rsid w:val="00141BF2"/>
    <w:rsid w:val="00143E7C"/>
    <w:rsid w:val="001471FF"/>
    <w:rsid w:val="00150A40"/>
    <w:rsid w:val="00163139"/>
    <w:rsid w:val="00164652"/>
    <w:rsid w:val="0016486B"/>
    <w:rsid w:val="001657AC"/>
    <w:rsid w:val="001724D3"/>
    <w:rsid w:val="0017345F"/>
    <w:rsid w:val="001750A7"/>
    <w:rsid w:val="00185EBC"/>
    <w:rsid w:val="001901C8"/>
    <w:rsid w:val="00191CF5"/>
    <w:rsid w:val="00192299"/>
    <w:rsid w:val="0019477F"/>
    <w:rsid w:val="00194CC3"/>
    <w:rsid w:val="00195138"/>
    <w:rsid w:val="00195A85"/>
    <w:rsid w:val="001A191A"/>
    <w:rsid w:val="001B25ED"/>
    <w:rsid w:val="001B53E8"/>
    <w:rsid w:val="001C054D"/>
    <w:rsid w:val="001C1D7E"/>
    <w:rsid w:val="001C2974"/>
    <w:rsid w:val="001C54ED"/>
    <w:rsid w:val="001C5640"/>
    <w:rsid w:val="001C725C"/>
    <w:rsid w:val="001C7A9C"/>
    <w:rsid w:val="001D62BD"/>
    <w:rsid w:val="001D6795"/>
    <w:rsid w:val="001E31EF"/>
    <w:rsid w:val="001F2818"/>
    <w:rsid w:val="001F6835"/>
    <w:rsid w:val="002027F6"/>
    <w:rsid w:val="00204538"/>
    <w:rsid w:val="0021114D"/>
    <w:rsid w:val="00216DCD"/>
    <w:rsid w:val="00217A5B"/>
    <w:rsid w:val="002253F5"/>
    <w:rsid w:val="00225FD7"/>
    <w:rsid w:val="00226824"/>
    <w:rsid w:val="00230E71"/>
    <w:rsid w:val="00236BE0"/>
    <w:rsid w:val="00241D44"/>
    <w:rsid w:val="002452DB"/>
    <w:rsid w:val="0025281C"/>
    <w:rsid w:val="00260D28"/>
    <w:rsid w:val="00262CAA"/>
    <w:rsid w:val="002638A2"/>
    <w:rsid w:val="002659CC"/>
    <w:rsid w:val="00265C1F"/>
    <w:rsid w:val="002702B6"/>
    <w:rsid w:val="002709E7"/>
    <w:rsid w:val="00272ECB"/>
    <w:rsid w:val="00272F94"/>
    <w:rsid w:val="002747E6"/>
    <w:rsid w:val="00274A51"/>
    <w:rsid w:val="00277569"/>
    <w:rsid w:val="00287DD2"/>
    <w:rsid w:val="002924EF"/>
    <w:rsid w:val="002A4DCB"/>
    <w:rsid w:val="002A76EE"/>
    <w:rsid w:val="002B72BB"/>
    <w:rsid w:val="002C03E1"/>
    <w:rsid w:val="002D1C5F"/>
    <w:rsid w:val="002D46AE"/>
    <w:rsid w:val="002E0F08"/>
    <w:rsid w:val="002E35B0"/>
    <w:rsid w:val="002E65D7"/>
    <w:rsid w:val="00302764"/>
    <w:rsid w:val="0030788F"/>
    <w:rsid w:val="003108E7"/>
    <w:rsid w:val="0031142D"/>
    <w:rsid w:val="003128C6"/>
    <w:rsid w:val="003130E2"/>
    <w:rsid w:val="00316342"/>
    <w:rsid w:val="0032119D"/>
    <w:rsid w:val="00323FB8"/>
    <w:rsid w:val="003306DC"/>
    <w:rsid w:val="00332C42"/>
    <w:rsid w:val="00334098"/>
    <w:rsid w:val="00334944"/>
    <w:rsid w:val="00337A14"/>
    <w:rsid w:val="00342A3B"/>
    <w:rsid w:val="003430CB"/>
    <w:rsid w:val="00344F3C"/>
    <w:rsid w:val="00346FC7"/>
    <w:rsid w:val="0035033E"/>
    <w:rsid w:val="00350542"/>
    <w:rsid w:val="00354A63"/>
    <w:rsid w:val="00357E8B"/>
    <w:rsid w:val="0036023C"/>
    <w:rsid w:val="00361A79"/>
    <w:rsid w:val="00362915"/>
    <w:rsid w:val="00365CA7"/>
    <w:rsid w:val="003742E8"/>
    <w:rsid w:val="00376C72"/>
    <w:rsid w:val="0038430A"/>
    <w:rsid w:val="00391069"/>
    <w:rsid w:val="00391CFC"/>
    <w:rsid w:val="0039330E"/>
    <w:rsid w:val="0039583A"/>
    <w:rsid w:val="003B0596"/>
    <w:rsid w:val="003B45A8"/>
    <w:rsid w:val="003B4D57"/>
    <w:rsid w:val="003B5379"/>
    <w:rsid w:val="003C2808"/>
    <w:rsid w:val="003D5A4D"/>
    <w:rsid w:val="003D6A16"/>
    <w:rsid w:val="003E16AA"/>
    <w:rsid w:val="003E596C"/>
    <w:rsid w:val="003F05F0"/>
    <w:rsid w:val="003F20F8"/>
    <w:rsid w:val="003F26B9"/>
    <w:rsid w:val="003F607F"/>
    <w:rsid w:val="003F6145"/>
    <w:rsid w:val="003F71EB"/>
    <w:rsid w:val="0040132D"/>
    <w:rsid w:val="00413C69"/>
    <w:rsid w:val="00416D9C"/>
    <w:rsid w:val="00422A34"/>
    <w:rsid w:val="00423B7B"/>
    <w:rsid w:val="00424F59"/>
    <w:rsid w:val="00426F83"/>
    <w:rsid w:val="00427339"/>
    <w:rsid w:val="00432872"/>
    <w:rsid w:val="004370EA"/>
    <w:rsid w:val="0043767B"/>
    <w:rsid w:val="00440F32"/>
    <w:rsid w:val="004447E3"/>
    <w:rsid w:val="00450CA0"/>
    <w:rsid w:val="0045120B"/>
    <w:rsid w:val="004567F1"/>
    <w:rsid w:val="00456D86"/>
    <w:rsid w:val="00462371"/>
    <w:rsid w:val="00465298"/>
    <w:rsid w:val="00466442"/>
    <w:rsid w:val="0047385C"/>
    <w:rsid w:val="00474CB3"/>
    <w:rsid w:val="00483750"/>
    <w:rsid w:val="00487042"/>
    <w:rsid w:val="004951DE"/>
    <w:rsid w:val="004A6886"/>
    <w:rsid w:val="004A6AD3"/>
    <w:rsid w:val="004B5FC7"/>
    <w:rsid w:val="004C2E58"/>
    <w:rsid w:val="004C3B29"/>
    <w:rsid w:val="004C6293"/>
    <w:rsid w:val="004C67E5"/>
    <w:rsid w:val="004C714E"/>
    <w:rsid w:val="004C7849"/>
    <w:rsid w:val="004D0A1B"/>
    <w:rsid w:val="004D4491"/>
    <w:rsid w:val="004D5BCC"/>
    <w:rsid w:val="004F3519"/>
    <w:rsid w:val="004F3B7F"/>
    <w:rsid w:val="00503E8E"/>
    <w:rsid w:val="00510CD1"/>
    <w:rsid w:val="00523EA4"/>
    <w:rsid w:val="005262DC"/>
    <w:rsid w:val="0052798A"/>
    <w:rsid w:val="005320C9"/>
    <w:rsid w:val="0054059C"/>
    <w:rsid w:val="00541137"/>
    <w:rsid w:val="00544405"/>
    <w:rsid w:val="00547A8D"/>
    <w:rsid w:val="00551F9B"/>
    <w:rsid w:val="00556246"/>
    <w:rsid w:val="005566A2"/>
    <w:rsid w:val="005569EE"/>
    <w:rsid w:val="00563595"/>
    <w:rsid w:val="005645DE"/>
    <w:rsid w:val="0056513E"/>
    <w:rsid w:val="005661C2"/>
    <w:rsid w:val="0056768E"/>
    <w:rsid w:val="00570089"/>
    <w:rsid w:val="005701E3"/>
    <w:rsid w:val="00570E68"/>
    <w:rsid w:val="0058139F"/>
    <w:rsid w:val="005814E2"/>
    <w:rsid w:val="0058251C"/>
    <w:rsid w:val="00590AA8"/>
    <w:rsid w:val="0059355E"/>
    <w:rsid w:val="00593593"/>
    <w:rsid w:val="00593D79"/>
    <w:rsid w:val="005B218E"/>
    <w:rsid w:val="005B274A"/>
    <w:rsid w:val="005B2CA4"/>
    <w:rsid w:val="005B3F01"/>
    <w:rsid w:val="005B5726"/>
    <w:rsid w:val="005B6C1F"/>
    <w:rsid w:val="005B6D61"/>
    <w:rsid w:val="005D377D"/>
    <w:rsid w:val="005D3823"/>
    <w:rsid w:val="005D403C"/>
    <w:rsid w:val="005D5B04"/>
    <w:rsid w:val="005D70C1"/>
    <w:rsid w:val="005E761D"/>
    <w:rsid w:val="006011DA"/>
    <w:rsid w:val="00605DC7"/>
    <w:rsid w:val="0061201B"/>
    <w:rsid w:val="006134DE"/>
    <w:rsid w:val="006206D5"/>
    <w:rsid w:val="00624B4A"/>
    <w:rsid w:val="0062684C"/>
    <w:rsid w:val="006337AA"/>
    <w:rsid w:val="00646FCE"/>
    <w:rsid w:val="006471A8"/>
    <w:rsid w:val="006574E0"/>
    <w:rsid w:val="0066083C"/>
    <w:rsid w:val="006650DE"/>
    <w:rsid w:val="00671AD4"/>
    <w:rsid w:val="00685088"/>
    <w:rsid w:val="00695262"/>
    <w:rsid w:val="00696A44"/>
    <w:rsid w:val="006A3243"/>
    <w:rsid w:val="006A7563"/>
    <w:rsid w:val="006B1EA4"/>
    <w:rsid w:val="006B22A2"/>
    <w:rsid w:val="006C76E5"/>
    <w:rsid w:val="006D2B2F"/>
    <w:rsid w:val="006D4441"/>
    <w:rsid w:val="006D67D2"/>
    <w:rsid w:val="006E0624"/>
    <w:rsid w:val="006E4C96"/>
    <w:rsid w:val="006F3BD9"/>
    <w:rsid w:val="007102CB"/>
    <w:rsid w:val="0071300F"/>
    <w:rsid w:val="007147B6"/>
    <w:rsid w:val="00717F95"/>
    <w:rsid w:val="00723062"/>
    <w:rsid w:val="00725612"/>
    <w:rsid w:val="007257D9"/>
    <w:rsid w:val="00726D9D"/>
    <w:rsid w:val="00730193"/>
    <w:rsid w:val="0073294F"/>
    <w:rsid w:val="00734492"/>
    <w:rsid w:val="00745370"/>
    <w:rsid w:val="00747D40"/>
    <w:rsid w:val="00747ED3"/>
    <w:rsid w:val="00754A65"/>
    <w:rsid w:val="007560D1"/>
    <w:rsid w:val="00757A8F"/>
    <w:rsid w:val="00762589"/>
    <w:rsid w:val="007705DC"/>
    <w:rsid w:val="00770D7C"/>
    <w:rsid w:val="007726EF"/>
    <w:rsid w:val="0077605B"/>
    <w:rsid w:val="0077764A"/>
    <w:rsid w:val="007803AA"/>
    <w:rsid w:val="00780FCD"/>
    <w:rsid w:val="00781870"/>
    <w:rsid w:val="00783377"/>
    <w:rsid w:val="00783A8E"/>
    <w:rsid w:val="00786407"/>
    <w:rsid w:val="007919D4"/>
    <w:rsid w:val="00791F44"/>
    <w:rsid w:val="00793070"/>
    <w:rsid w:val="0079353A"/>
    <w:rsid w:val="007A0D8F"/>
    <w:rsid w:val="007A7C02"/>
    <w:rsid w:val="007B0A9B"/>
    <w:rsid w:val="007B419F"/>
    <w:rsid w:val="007B459A"/>
    <w:rsid w:val="007B4E63"/>
    <w:rsid w:val="007B5D9C"/>
    <w:rsid w:val="007B5E22"/>
    <w:rsid w:val="007B66BB"/>
    <w:rsid w:val="007B6C50"/>
    <w:rsid w:val="007C0BD9"/>
    <w:rsid w:val="007C2EC4"/>
    <w:rsid w:val="007C3122"/>
    <w:rsid w:val="007C3D6A"/>
    <w:rsid w:val="007D1642"/>
    <w:rsid w:val="007D190C"/>
    <w:rsid w:val="007D323A"/>
    <w:rsid w:val="007D74EE"/>
    <w:rsid w:val="007D7ACF"/>
    <w:rsid w:val="007E686E"/>
    <w:rsid w:val="007E71E9"/>
    <w:rsid w:val="007F4184"/>
    <w:rsid w:val="007F4F1F"/>
    <w:rsid w:val="007F5325"/>
    <w:rsid w:val="007F6CE2"/>
    <w:rsid w:val="008008E1"/>
    <w:rsid w:val="00800942"/>
    <w:rsid w:val="00801138"/>
    <w:rsid w:val="00801177"/>
    <w:rsid w:val="0080344B"/>
    <w:rsid w:val="00803E29"/>
    <w:rsid w:val="00807707"/>
    <w:rsid w:val="00811DB4"/>
    <w:rsid w:val="00812173"/>
    <w:rsid w:val="00812287"/>
    <w:rsid w:val="008147F9"/>
    <w:rsid w:val="008169FF"/>
    <w:rsid w:val="00817552"/>
    <w:rsid w:val="008178FA"/>
    <w:rsid w:val="00826815"/>
    <w:rsid w:val="0082767A"/>
    <w:rsid w:val="00832A3E"/>
    <w:rsid w:val="00834CD5"/>
    <w:rsid w:val="00837E29"/>
    <w:rsid w:val="008450F6"/>
    <w:rsid w:val="0085256A"/>
    <w:rsid w:val="00856467"/>
    <w:rsid w:val="00860039"/>
    <w:rsid w:val="008707E2"/>
    <w:rsid w:val="008756A5"/>
    <w:rsid w:val="00875DE3"/>
    <w:rsid w:val="00875E8F"/>
    <w:rsid w:val="00876969"/>
    <w:rsid w:val="0088221A"/>
    <w:rsid w:val="008879C2"/>
    <w:rsid w:val="00895DCF"/>
    <w:rsid w:val="00896561"/>
    <w:rsid w:val="008968FB"/>
    <w:rsid w:val="008A37B8"/>
    <w:rsid w:val="008B4F48"/>
    <w:rsid w:val="008B6500"/>
    <w:rsid w:val="008C2D31"/>
    <w:rsid w:val="008C40F3"/>
    <w:rsid w:val="008C4B5E"/>
    <w:rsid w:val="008C6CC0"/>
    <w:rsid w:val="008C6DB8"/>
    <w:rsid w:val="008D376B"/>
    <w:rsid w:val="008E2D59"/>
    <w:rsid w:val="008E31DF"/>
    <w:rsid w:val="008E43D7"/>
    <w:rsid w:val="008E4FBC"/>
    <w:rsid w:val="008E5BD9"/>
    <w:rsid w:val="008E787C"/>
    <w:rsid w:val="008E7AF4"/>
    <w:rsid w:val="008F100E"/>
    <w:rsid w:val="00902D5A"/>
    <w:rsid w:val="00903D29"/>
    <w:rsid w:val="00904EE2"/>
    <w:rsid w:val="00906510"/>
    <w:rsid w:val="00907790"/>
    <w:rsid w:val="009108AF"/>
    <w:rsid w:val="0091113E"/>
    <w:rsid w:val="009119AE"/>
    <w:rsid w:val="00911BBC"/>
    <w:rsid w:val="0091323A"/>
    <w:rsid w:val="00916274"/>
    <w:rsid w:val="00923286"/>
    <w:rsid w:val="00931A6F"/>
    <w:rsid w:val="00931FA2"/>
    <w:rsid w:val="0093235D"/>
    <w:rsid w:val="009372A0"/>
    <w:rsid w:val="00947649"/>
    <w:rsid w:val="009479FB"/>
    <w:rsid w:val="00951339"/>
    <w:rsid w:val="00952EBC"/>
    <w:rsid w:val="00955864"/>
    <w:rsid w:val="00956436"/>
    <w:rsid w:val="00964184"/>
    <w:rsid w:val="00967EC2"/>
    <w:rsid w:val="00982141"/>
    <w:rsid w:val="009970F2"/>
    <w:rsid w:val="009A1B9A"/>
    <w:rsid w:val="009B1996"/>
    <w:rsid w:val="009B77F3"/>
    <w:rsid w:val="009C2CDE"/>
    <w:rsid w:val="009C7252"/>
    <w:rsid w:val="009C7592"/>
    <w:rsid w:val="009D0E50"/>
    <w:rsid w:val="009D35E4"/>
    <w:rsid w:val="009D3C86"/>
    <w:rsid w:val="009E0284"/>
    <w:rsid w:val="009E3936"/>
    <w:rsid w:val="009E72F7"/>
    <w:rsid w:val="009F175E"/>
    <w:rsid w:val="009F3FA3"/>
    <w:rsid w:val="009F6D04"/>
    <w:rsid w:val="00A0596F"/>
    <w:rsid w:val="00A1645F"/>
    <w:rsid w:val="00A2069D"/>
    <w:rsid w:val="00A361C8"/>
    <w:rsid w:val="00A40EF6"/>
    <w:rsid w:val="00A42ED8"/>
    <w:rsid w:val="00A43F80"/>
    <w:rsid w:val="00A452CE"/>
    <w:rsid w:val="00A5546C"/>
    <w:rsid w:val="00A60B18"/>
    <w:rsid w:val="00A66BA6"/>
    <w:rsid w:val="00A7105C"/>
    <w:rsid w:val="00A71E4C"/>
    <w:rsid w:val="00A7238F"/>
    <w:rsid w:val="00A723F9"/>
    <w:rsid w:val="00A72F5F"/>
    <w:rsid w:val="00A754CA"/>
    <w:rsid w:val="00A776EF"/>
    <w:rsid w:val="00A807D3"/>
    <w:rsid w:val="00A82D79"/>
    <w:rsid w:val="00A87833"/>
    <w:rsid w:val="00A924AB"/>
    <w:rsid w:val="00AA2A05"/>
    <w:rsid w:val="00AA30BF"/>
    <w:rsid w:val="00AA3420"/>
    <w:rsid w:val="00AB0031"/>
    <w:rsid w:val="00AB0D09"/>
    <w:rsid w:val="00AB1C90"/>
    <w:rsid w:val="00AB3FD4"/>
    <w:rsid w:val="00AB4EBB"/>
    <w:rsid w:val="00AC3350"/>
    <w:rsid w:val="00AD22D4"/>
    <w:rsid w:val="00AE0E66"/>
    <w:rsid w:val="00AE1498"/>
    <w:rsid w:val="00AE448E"/>
    <w:rsid w:val="00AE7194"/>
    <w:rsid w:val="00AF698B"/>
    <w:rsid w:val="00B11FAF"/>
    <w:rsid w:val="00B16A81"/>
    <w:rsid w:val="00B3020C"/>
    <w:rsid w:val="00B32B54"/>
    <w:rsid w:val="00B340A4"/>
    <w:rsid w:val="00B3553B"/>
    <w:rsid w:val="00B373D8"/>
    <w:rsid w:val="00B46894"/>
    <w:rsid w:val="00B533B9"/>
    <w:rsid w:val="00B636EB"/>
    <w:rsid w:val="00B67404"/>
    <w:rsid w:val="00B7369A"/>
    <w:rsid w:val="00B73EA1"/>
    <w:rsid w:val="00B7564A"/>
    <w:rsid w:val="00B90350"/>
    <w:rsid w:val="00B925E6"/>
    <w:rsid w:val="00BA6712"/>
    <w:rsid w:val="00BB13BC"/>
    <w:rsid w:val="00BB17C6"/>
    <w:rsid w:val="00BB208E"/>
    <w:rsid w:val="00BB3562"/>
    <w:rsid w:val="00BB4066"/>
    <w:rsid w:val="00BB43E1"/>
    <w:rsid w:val="00BB573D"/>
    <w:rsid w:val="00BC08DB"/>
    <w:rsid w:val="00BC2BCC"/>
    <w:rsid w:val="00BC38B0"/>
    <w:rsid w:val="00BC68C9"/>
    <w:rsid w:val="00BC6B3D"/>
    <w:rsid w:val="00BD2AB9"/>
    <w:rsid w:val="00BD4D63"/>
    <w:rsid w:val="00BD5CB7"/>
    <w:rsid w:val="00BE009E"/>
    <w:rsid w:val="00BE6F6E"/>
    <w:rsid w:val="00BF0963"/>
    <w:rsid w:val="00BF6EFC"/>
    <w:rsid w:val="00BF7E88"/>
    <w:rsid w:val="00C00485"/>
    <w:rsid w:val="00C13A17"/>
    <w:rsid w:val="00C13F75"/>
    <w:rsid w:val="00C14CF1"/>
    <w:rsid w:val="00C217A5"/>
    <w:rsid w:val="00C26E59"/>
    <w:rsid w:val="00C32F31"/>
    <w:rsid w:val="00C36C8A"/>
    <w:rsid w:val="00C37D29"/>
    <w:rsid w:val="00C520A6"/>
    <w:rsid w:val="00C541C5"/>
    <w:rsid w:val="00C54C75"/>
    <w:rsid w:val="00C554A0"/>
    <w:rsid w:val="00C57F1F"/>
    <w:rsid w:val="00C61841"/>
    <w:rsid w:val="00C61B4A"/>
    <w:rsid w:val="00C62B14"/>
    <w:rsid w:val="00C630C5"/>
    <w:rsid w:val="00C63F93"/>
    <w:rsid w:val="00C653EB"/>
    <w:rsid w:val="00C673D0"/>
    <w:rsid w:val="00C708DB"/>
    <w:rsid w:val="00C805D5"/>
    <w:rsid w:val="00C851AE"/>
    <w:rsid w:val="00C85B56"/>
    <w:rsid w:val="00C8652A"/>
    <w:rsid w:val="00C91953"/>
    <w:rsid w:val="00C93C04"/>
    <w:rsid w:val="00CB40CC"/>
    <w:rsid w:val="00CB5230"/>
    <w:rsid w:val="00CC45EC"/>
    <w:rsid w:val="00CC6825"/>
    <w:rsid w:val="00CD204C"/>
    <w:rsid w:val="00CD3CFD"/>
    <w:rsid w:val="00CF07BB"/>
    <w:rsid w:val="00D026E3"/>
    <w:rsid w:val="00D04428"/>
    <w:rsid w:val="00D04CA5"/>
    <w:rsid w:val="00D10A54"/>
    <w:rsid w:val="00D13E7F"/>
    <w:rsid w:val="00D158DC"/>
    <w:rsid w:val="00D267C1"/>
    <w:rsid w:val="00D30334"/>
    <w:rsid w:val="00D324EA"/>
    <w:rsid w:val="00D34B09"/>
    <w:rsid w:val="00D34D4A"/>
    <w:rsid w:val="00D36133"/>
    <w:rsid w:val="00D42AE1"/>
    <w:rsid w:val="00D454F0"/>
    <w:rsid w:val="00D477A1"/>
    <w:rsid w:val="00D652C4"/>
    <w:rsid w:val="00D750E6"/>
    <w:rsid w:val="00D756DB"/>
    <w:rsid w:val="00D86696"/>
    <w:rsid w:val="00D90977"/>
    <w:rsid w:val="00D90CF1"/>
    <w:rsid w:val="00D9181F"/>
    <w:rsid w:val="00D932C3"/>
    <w:rsid w:val="00D96259"/>
    <w:rsid w:val="00D975C9"/>
    <w:rsid w:val="00DA2E92"/>
    <w:rsid w:val="00DA3328"/>
    <w:rsid w:val="00DB360E"/>
    <w:rsid w:val="00DB6FF6"/>
    <w:rsid w:val="00DB770D"/>
    <w:rsid w:val="00DB7C75"/>
    <w:rsid w:val="00DB7EDB"/>
    <w:rsid w:val="00DC3EBC"/>
    <w:rsid w:val="00DC4D7F"/>
    <w:rsid w:val="00DD3F88"/>
    <w:rsid w:val="00DD4FD5"/>
    <w:rsid w:val="00DD5885"/>
    <w:rsid w:val="00DE3430"/>
    <w:rsid w:val="00DE3502"/>
    <w:rsid w:val="00DE400B"/>
    <w:rsid w:val="00DF492F"/>
    <w:rsid w:val="00DF5F96"/>
    <w:rsid w:val="00E003BB"/>
    <w:rsid w:val="00E0140E"/>
    <w:rsid w:val="00E015C8"/>
    <w:rsid w:val="00E07547"/>
    <w:rsid w:val="00E161AB"/>
    <w:rsid w:val="00E357E1"/>
    <w:rsid w:val="00E41078"/>
    <w:rsid w:val="00E42AE5"/>
    <w:rsid w:val="00E434F5"/>
    <w:rsid w:val="00E44148"/>
    <w:rsid w:val="00E455DC"/>
    <w:rsid w:val="00E5614D"/>
    <w:rsid w:val="00E63F5A"/>
    <w:rsid w:val="00E657FC"/>
    <w:rsid w:val="00E72747"/>
    <w:rsid w:val="00E73DB0"/>
    <w:rsid w:val="00E757F1"/>
    <w:rsid w:val="00E76C0A"/>
    <w:rsid w:val="00E822BD"/>
    <w:rsid w:val="00E90A6C"/>
    <w:rsid w:val="00E918D8"/>
    <w:rsid w:val="00E91D04"/>
    <w:rsid w:val="00E93FE9"/>
    <w:rsid w:val="00E95A4D"/>
    <w:rsid w:val="00EA1041"/>
    <w:rsid w:val="00EA50CB"/>
    <w:rsid w:val="00EA5CB2"/>
    <w:rsid w:val="00EA6B31"/>
    <w:rsid w:val="00EB07BC"/>
    <w:rsid w:val="00EB1EF8"/>
    <w:rsid w:val="00EB48D3"/>
    <w:rsid w:val="00EB492F"/>
    <w:rsid w:val="00EB556C"/>
    <w:rsid w:val="00EC631E"/>
    <w:rsid w:val="00EC7B07"/>
    <w:rsid w:val="00EC7DB1"/>
    <w:rsid w:val="00ED11AD"/>
    <w:rsid w:val="00ED1B8D"/>
    <w:rsid w:val="00ED2FB5"/>
    <w:rsid w:val="00ED34CB"/>
    <w:rsid w:val="00ED3C61"/>
    <w:rsid w:val="00ED562B"/>
    <w:rsid w:val="00ED6772"/>
    <w:rsid w:val="00EE0E39"/>
    <w:rsid w:val="00EE6BCA"/>
    <w:rsid w:val="00EF2A29"/>
    <w:rsid w:val="00F00082"/>
    <w:rsid w:val="00F03B08"/>
    <w:rsid w:val="00F10E1C"/>
    <w:rsid w:val="00F158D3"/>
    <w:rsid w:val="00F20967"/>
    <w:rsid w:val="00F20F43"/>
    <w:rsid w:val="00F2163E"/>
    <w:rsid w:val="00F24886"/>
    <w:rsid w:val="00F33BDF"/>
    <w:rsid w:val="00F34CE3"/>
    <w:rsid w:val="00F43F0F"/>
    <w:rsid w:val="00F44E56"/>
    <w:rsid w:val="00F51474"/>
    <w:rsid w:val="00F55850"/>
    <w:rsid w:val="00F575DF"/>
    <w:rsid w:val="00F62FB9"/>
    <w:rsid w:val="00F64F33"/>
    <w:rsid w:val="00F65E67"/>
    <w:rsid w:val="00F65F66"/>
    <w:rsid w:val="00F66FCB"/>
    <w:rsid w:val="00F74896"/>
    <w:rsid w:val="00F74EE8"/>
    <w:rsid w:val="00F763FA"/>
    <w:rsid w:val="00F81113"/>
    <w:rsid w:val="00F92DDC"/>
    <w:rsid w:val="00F93DEE"/>
    <w:rsid w:val="00F95C12"/>
    <w:rsid w:val="00F973B4"/>
    <w:rsid w:val="00FA3ED8"/>
    <w:rsid w:val="00FA6E65"/>
    <w:rsid w:val="00FA7113"/>
    <w:rsid w:val="00FA7B55"/>
    <w:rsid w:val="00FB09B5"/>
    <w:rsid w:val="00FB103C"/>
    <w:rsid w:val="00FB35EB"/>
    <w:rsid w:val="00FB3E13"/>
    <w:rsid w:val="00FB432D"/>
    <w:rsid w:val="00FB4813"/>
    <w:rsid w:val="00FC52A1"/>
    <w:rsid w:val="00FD2125"/>
    <w:rsid w:val="00FD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C92C9D"/>
  <w15:chartTrackingRefBased/>
  <w15:docId w15:val="{DAA072F1-1C65-0849-AFB2-99D83E3B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00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0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0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0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0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08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08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08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08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EB48D3"/>
  </w:style>
  <w:style w:type="character" w:customStyle="1" w:styleId="Ttulo1Car">
    <w:name w:val="Título 1 Car"/>
    <w:basedOn w:val="Fuentedeprrafopredeter"/>
    <w:link w:val="Ttulo1"/>
    <w:uiPriority w:val="9"/>
    <w:rsid w:val="00800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0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0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08E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08E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08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08E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08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08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08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00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08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00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008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008E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008E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008E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0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08E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08E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00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0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uñoz Grez</dc:creator>
  <cp:keywords/>
  <dc:description/>
  <cp:lastModifiedBy>Camila Muñoz Grez</cp:lastModifiedBy>
  <cp:revision>2</cp:revision>
  <dcterms:created xsi:type="dcterms:W3CDTF">2024-02-19T12:49:00Z</dcterms:created>
  <dcterms:modified xsi:type="dcterms:W3CDTF">2024-02-19T18:24:00Z</dcterms:modified>
</cp:coreProperties>
</file>